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6ACC" w:rsidRDefault="00C56ACC" w:rsidP="00C56ACC">
      <w:pPr>
        <w:spacing w:line="360" w:lineRule="auto"/>
        <w:jc w:val="both"/>
        <w:rPr>
          <w:rFonts w:asciiTheme="minorHAnsi" w:hAnsiTheme="minorHAnsi"/>
        </w:rPr>
      </w:pPr>
      <w:r>
        <w:rPr>
          <w:rFonts w:asciiTheme="minorHAnsi" w:hAnsiTheme="minorHAnsi"/>
          <w:szCs w:val="32"/>
          <w:lang w:val="en-US"/>
        </w:rPr>
        <w:t>Additional file 1: Table S1: PCR primers</w:t>
      </w:r>
    </w:p>
    <w:tbl>
      <w:tblPr>
        <w:tblStyle w:val="TableGrid"/>
        <w:tblW w:w="0" w:type="auto"/>
        <w:tblLook w:val="00A0"/>
      </w:tblPr>
      <w:tblGrid>
        <w:gridCol w:w="1247"/>
        <w:gridCol w:w="1890"/>
        <w:gridCol w:w="2752"/>
        <w:gridCol w:w="2967"/>
      </w:tblGrid>
      <w:tr w:rsidR="00C56ACC" w:rsidTr="00C56ACC">
        <w:tc>
          <w:tcPr>
            <w:tcW w:w="1247" w:type="dxa"/>
          </w:tcPr>
          <w:p w:rsidR="00C56ACC" w:rsidRDefault="00C56ACC" w:rsidP="00714C6F">
            <w:pPr>
              <w:spacing w:line="360" w:lineRule="auto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Gene</w:t>
            </w:r>
          </w:p>
        </w:tc>
        <w:tc>
          <w:tcPr>
            <w:tcW w:w="1890" w:type="dxa"/>
          </w:tcPr>
          <w:p w:rsidR="00C56ACC" w:rsidRDefault="00C56ACC" w:rsidP="00714C6F">
            <w:pPr>
              <w:spacing w:line="360" w:lineRule="auto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Full name</w:t>
            </w:r>
          </w:p>
        </w:tc>
        <w:tc>
          <w:tcPr>
            <w:tcW w:w="2752" w:type="dxa"/>
          </w:tcPr>
          <w:p w:rsidR="00C56ACC" w:rsidRDefault="00C56ACC" w:rsidP="00714C6F">
            <w:pPr>
              <w:spacing w:line="360" w:lineRule="auto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Forward PCR primer</w:t>
            </w:r>
          </w:p>
        </w:tc>
        <w:tc>
          <w:tcPr>
            <w:tcW w:w="2967" w:type="dxa"/>
          </w:tcPr>
          <w:p w:rsidR="00C56ACC" w:rsidRDefault="00C56ACC" w:rsidP="00714C6F">
            <w:pPr>
              <w:spacing w:line="360" w:lineRule="auto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everse PCR primer</w:t>
            </w:r>
          </w:p>
        </w:tc>
      </w:tr>
      <w:tr w:rsidR="00C56ACC" w:rsidTr="00C56ACC">
        <w:tc>
          <w:tcPr>
            <w:tcW w:w="1247" w:type="dxa"/>
          </w:tcPr>
          <w:p w:rsidR="00C56ACC" w:rsidRDefault="00C56ACC" w:rsidP="00714C6F">
            <w:pPr>
              <w:spacing w:line="360" w:lineRule="auto"/>
              <w:jc w:val="both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E2f1</w:t>
            </w:r>
            <w:proofErr w:type="spellEnd"/>
          </w:p>
        </w:tc>
        <w:tc>
          <w:tcPr>
            <w:tcW w:w="1890" w:type="dxa"/>
          </w:tcPr>
          <w:p w:rsidR="00C56ACC" w:rsidRDefault="00C56ACC" w:rsidP="00714C6F">
            <w:pPr>
              <w:spacing w:line="360" w:lineRule="auto"/>
              <w:jc w:val="both"/>
              <w:rPr>
                <w:rFonts w:asciiTheme="minorHAnsi" w:hAnsiTheme="minorHAnsi"/>
              </w:rPr>
            </w:pPr>
            <w:proofErr w:type="spellStart"/>
            <w:r w:rsidRPr="0028795E">
              <w:rPr>
                <w:rFonts w:ascii="Calibri" w:hAnsi="Calibri"/>
                <w:color w:val="000000"/>
              </w:rPr>
              <w:t>E2F</w:t>
            </w:r>
            <w:proofErr w:type="spellEnd"/>
            <w:r w:rsidRPr="0028795E">
              <w:rPr>
                <w:rFonts w:ascii="Calibri" w:hAnsi="Calibri"/>
                <w:color w:val="000000"/>
              </w:rPr>
              <w:t xml:space="preserve"> transcription factor 1</w:t>
            </w:r>
          </w:p>
        </w:tc>
        <w:tc>
          <w:tcPr>
            <w:tcW w:w="2752" w:type="dxa"/>
          </w:tcPr>
          <w:p w:rsidR="00C56ACC" w:rsidRPr="0061615E" w:rsidRDefault="00C56ACC" w:rsidP="00714C6F">
            <w:pPr>
              <w:spacing w:line="360" w:lineRule="auto"/>
              <w:jc w:val="both"/>
              <w:rPr>
                <w:rFonts w:asciiTheme="minorHAnsi" w:hAnsiTheme="minorHAnsi"/>
                <w:sz w:val="20"/>
              </w:rPr>
            </w:pPr>
            <w:proofErr w:type="spellStart"/>
            <w:r w:rsidRPr="0061615E">
              <w:rPr>
                <w:rFonts w:asciiTheme="minorHAnsi" w:hAnsiTheme="minorHAnsi"/>
                <w:color w:val="000000"/>
                <w:sz w:val="20"/>
              </w:rPr>
              <w:t>GAGGCTGGATCTGGAGACTG</w:t>
            </w:r>
            <w:proofErr w:type="spellEnd"/>
          </w:p>
        </w:tc>
        <w:tc>
          <w:tcPr>
            <w:tcW w:w="2967" w:type="dxa"/>
          </w:tcPr>
          <w:p w:rsidR="00C56ACC" w:rsidRPr="0061615E" w:rsidRDefault="00C56ACC" w:rsidP="00714C6F">
            <w:pPr>
              <w:spacing w:line="360" w:lineRule="auto"/>
              <w:jc w:val="both"/>
              <w:rPr>
                <w:rFonts w:asciiTheme="minorHAnsi" w:hAnsiTheme="minorHAnsi"/>
                <w:sz w:val="20"/>
              </w:rPr>
            </w:pPr>
            <w:proofErr w:type="spellStart"/>
            <w:r w:rsidRPr="0061615E">
              <w:rPr>
                <w:rFonts w:asciiTheme="minorHAnsi" w:hAnsiTheme="minorHAnsi"/>
                <w:color w:val="000000"/>
                <w:sz w:val="20"/>
              </w:rPr>
              <w:t>CCCGGAGATTTCACACCTTTC</w:t>
            </w:r>
            <w:proofErr w:type="spellEnd"/>
          </w:p>
        </w:tc>
      </w:tr>
      <w:tr w:rsidR="00C56ACC" w:rsidTr="00C56ACC">
        <w:tc>
          <w:tcPr>
            <w:tcW w:w="1247" w:type="dxa"/>
          </w:tcPr>
          <w:p w:rsidR="00C56ACC" w:rsidRDefault="00C56ACC" w:rsidP="00714C6F">
            <w:pPr>
              <w:spacing w:line="360" w:lineRule="auto"/>
              <w:jc w:val="both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Cdk2</w:t>
            </w:r>
            <w:proofErr w:type="spellEnd"/>
          </w:p>
        </w:tc>
        <w:tc>
          <w:tcPr>
            <w:tcW w:w="1890" w:type="dxa"/>
          </w:tcPr>
          <w:p w:rsidR="00C56ACC" w:rsidRPr="00D071F0" w:rsidRDefault="00C56ACC" w:rsidP="00714C6F">
            <w:pPr>
              <w:spacing w:line="360" w:lineRule="auto"/>
              <w:jc w:val="both"/>
              <w:rPr>
                <w:rFonts w:ascii="Calibri" w:hAnsi="Calibri"/>
                <w:color w:val="000000"/>
              </w:rPr>
            </w:pPr>
            <w:proofErr w:type="spellStart"/>
            <w:r w:rsidRPr="002210D8">
              <w:rPr>
                <w:rFonts w:ascii="Calibri" w:hAnsi="Calibri"/>
                <w:color w:val="000000"/>
              </w:rPr>
              <w:t>cyclin</w:t>
            </w:r>
            <w:proofErr w:type="spellEnd"/>
            <w:r w:rsidRPr="002210D8">
              <w:rPr>
                <w:rFonts w:ascii="Calibri" w:hAnsi="Calibri"/>
                <w:color w:val="000000"/>
              </w:rPr>
              <w:t>-dependent kinase 2</w:t>
            </w:r>
          </w:p>
        </w:tc>
        <w:tc>
          <w:tcPr>
            <w:tcW w:w="2752" w:type="dxa"/>
          </w:tcPr>
          <w:p w:rsidR="00C56ACC" w:rsidRPr="0061615E" w:rsidRDefault="00C56ACC" w:rsidP="00714C6F">
            <w:pPr>
              <w:spacing w:line="360" w:lineRule="auto"/>
              <w:jc w:val="both"/>
              <w:rPr>
                <w:rFonts w:asciiTheme="minorHAnsi" w:hAnsiTheme="minorHAnsi"/>
                <w:color w:val="000000"/>
                <w:sz w:val="20"/>
              </w:rPr>
            </w:pPr>
            <w:proofErr w:type="spellStart"/>
            <w:r w:rsidRPr="0061615E">
              <w:rPr>
                <w:rFonts w:asciiTheme="minorHAnsi" w:hAnsiTheme="minorHAnsi"/>
                <w:color w:val="000000"/>
                <w:sz w:val="20"/>
              </w:rPr>
              <w:t>CATCTGGAGCAGCATGGAGTC</w:t>
            </w:r>
            <w:proofErr w:type="spellEnd"/>
          </w:p>
        </w:tc>
        <w:tc>
          <w:tcPr>
            <w:tcW w:w="2967" w:type="dxa"/>
          </w:tcPr>
          <w:p w:rsidR="00C56ACC" w:rsidRPr="0061615E" w:rsidRDefault="00C56ACC" w:rsidP="00714C6F">
            <w:pPr>
              <w:spacing w:line="360" w:lineRule="auto"/>
              <w:jc w:val="both"/>
              <w:rPr>
                <w:rFonts w:asciiTheme="minorHAnsi" w:hAnsiTheme="minorHAnsi"/>
                <w:color w:val="000000"/>
                <w:sz w:val="20"/>
              </w:rPr>
            </w:pPr>
            <w:proofErr w:type="spellStart"/>
            <w:r w:rsidRPr="0061615E">
              <w:rPr>
                <w:rFonts w:asciiTheme="minorHAnsi" w:hAnsiTheme="minorHAnsi"/>
                <w:color w:val="000000"/>
                <w:sz w:val="20"/>
              </w:rPr>
              <w:t>ATCATCATCACCTGAATCGGGG</w:t>
            </w:r>
            <w:proofErr w:type="spellEnd"/>
          </w:p>
        </w:tc>
      </w:tr>
      <w:tr w:rsidR="00C56ACC" w:rsidTr="00C56ACC">
        <w:tc>
          <w:tcPr>
            <w:tcW w:w="1247" w:type="dxa"/>
          </w:tcPr>
          <w:p w:rsidR="00C56ACC" w:rsidRDefault="00C56ACC" w:rsidP="00714C6F">
            <w:pPr>
              <w:spacing w:line="360" w:lineRule="auto"/>
              <w:jc w:val="both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Ccne2</w:t>
            </w:r>
            <w:proofErr w:type="spellEnd"/>
          </w:p>
        </w:tc>
        <w:tc>
          <w:tcPr>
            <w:tcW w:w="1890" w:type="dxa"/>
          </w:tcPr>
          <w:p w:rsidR="00C56ACC" w:rsidRDefault="00C56ACC" w:rsidP="00714C6F">
            <w:pPr>
              <w:spacing w:line="360" w:lineRule="auto"/>
              <w:jc w:val="both"/>
              <w:rPr>
                <w:rFonts w:asciiTheme="minorHAnsi" w:hAnsiTheme="minorHAnsi"/>
              </w:rPr>
            </w:pPr>
            <w:proofErr w:type="spellStart"/>
            <w:r w:rsidRPr="00D071F0">
              <w:rPr>
                <w:rFonts w:ascii="Calibri" w:hAnsi="Calibri"/>
                <w:color w:val="000000"/>
              </w:rPr>
              <w:t>cyclin</w:t>
            </w:r>
            <w:proofErr w:type="spellEnd"/>
            <w:r w:rsidRPr="00D071F0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D071F0">
              <w:rPr>
                <w:rFonts w:ascii="Calibri" w:hAnsi="Calibri"/>
                <w:color w:val="000000"/>
              </w:rPr>
              <w:t>E2</w:t>
            </w:r>
            <w:proofErr w:type="spellEnd"/>
          </w:p>
        </w:tc>
        <w:tc>
          <w:tcPr>
            <w:tcW w:w="2752" w:type="dxa"/>
          </w:tcPr>
          <w:p w:rsidR="00C56ACC" w:rsidRPr="0061615E" w:rsidRDefault="00C56ACC" w:rsidP="00714C6F">
            <w:pPr>
              <w:spacing w:line="360" w:lineRule="auto"/>
              <w:jc w:val="both"/>
              <w:rPr>
                <w:rFonts w:asciiTheme="minorHAnsi" w:hAnsiTheme="minorHAnsi"/>
                <w:sz w:val="20"/>
              </w:rPr>
            </w:pPr>
            <w:proofErr w:type="spellStart"/>
            <w:r w:rsidRPr="0061615E">
              <w:rPr>
                <w:rFonts w:asciiTheme="minorHAnsi" w:hAnsiTheme="minorHAnsi"/>
                <w:color w:val="000000"/>
                <w:sz w:val="20"/>
              </w:rPr>
              <w:t>TCTAAGAGCCACCGTGAGGG</w:t>
            </w:r>
            <w:proofErr w:type="spellEnd"/>
          </w:p>
        </w:tc>
        <w:tc>
          <w:tcPr>
            <w:tcW w:w="2967" w:type="dxa"/>
          </w:tcPr>
          <w:p w:rsidR="00C56ACC" w:rsidRPr="0061615E" w:rsidRDefault="00C56ACC" w:rsidP="00714C6F">
            <w:pPr>
              <w:spacing w:line="360" w:lineRule="auto"/>
              <w:jc w:val="both"/>
              <w:rPr>
                <w:rFonts w:asciiTheme="minorHAnsi" w:hAnsiTheme="minorHAnsi"/>
                <w:sz w:val="20"/>
              </w:rPr>
            </w:pPr>
            <w:proofErr w:type="spellStart"/>
            <w:r w:rsidRPr="0061615E">
              <w:rPr>
                <w:rFonts w:asciiTheme="minorHAnsi" w:hAnsiTheme="minorHAnsi"/>
                <w:color w:val="000000"/>
                <w:sz w:val="20"/>
              </w:rPr>
              <w:t>TCAAGGACTATGAAACCTCTGCG</w:t>
            </w:r>
            <w:proofErr w:type="spellEnd"/>
          </w:p>
        </w:tc>
      </w:tr>
      <w:tr w:rsidR="00C56ACC" w:rsidTr="00C56ACC">
        <w:tc>
          <w:tcPr>
            <w:tcW w:w="1247" w:type="dxa"/>
          </w:tcPr>
          <w:p w:rsidR="00C56ACC" w:rsidRDefault="00C56ACC" w:rsidP="00714C6F">
            <w:pPr>
              <w:spacing w:line="360" w:lineRule="auto"/>
              <w:jc w:val="both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RBl1</w:t>
            </w:r>
            <w:proofErr w:type="spellEnd"/>
            <w:r>
              <w:rPr>
                <w:rFonts w:asciiTheme="minorHAnsi" w:hAnsiTheme="minorHAnsi"/>
              </w:rPr>
              <w:t xml:space="preserve"> (</w:t>
            </w:r>
            <w:proofErr w:type="spellStart"/>
            <w:r>
              <w:rPr>
                <w:rFonts w:asciiTheme="minorHAnsi" w:hAnsiTheme="minorHAnsi"/>
              </w:rPr>
              <w:t>p107</w:t>
            </w:r>
            <w:proofErr w:type="spellEnd"/>
            <w:r>
              <w:rPr>
                <w:rFonts w:asciiTheme="minorHAnsi" w:hAnsiTheme="minorHAnsi"/>
              </w:rPr>
              <w:t>)</w:t>
            </w:r>
          </w:p>
        </w:tc>
        <w:tc>
          <w:tcPr>
            <w:tcW w:w="1890" w:type="dxa"/>
          </w:tcPr>
          <w:p w:rsidR="00C56ACC" w:rsidRDefault="00C56ACC" w:rsidP="00714C6F">
            <w:pPr>
              <w:spacing w:line="360" w:lineRule="auto"/>
              <w:jc w:val="both"/>
              <w:rPr>
                <w:rFonts w:asciiTheme="minorHAnsi" w:hAnsiTheme="minorHAnsi"/>
              </w:rPr>
            </w:pPr>
            <w:r w:rsidRPr="0051116E">
              <w:rPr>
                <w:rFonts w:ascii="Calibri" w:hAnsi="Calibri"/>
                <w:color w:val="000000"/>
              </w:rPr>
              <w:t>retinoblastoma-like 1 (</w:t>
            </w:r>
            <w:proofErr w:type="spellStart"/>
            <w:r w:rsidRPr="0051116E">
              <w:rPr>
                <w:rFonts w:ascii="Calibri" w:hAnsi="Calibri"/>
                <w:color w:val="000000"/>
              </w:rPr>
              <w:t>p107</w:t>
            </w:r>
            <w:proofErr w:type="spellEnd"/>
            <w:r w:rsidRPr="0051116E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752" w:type="dxa"/>
          </w:tcPr>
          <w:p w:rsidR="00C56ACC" w:rsidRPr="0061615E" w:rsidRDefault="00C56ACC" w:rsidP="00714C6F">
            <w:pPr>
              <w:spacing w:line="360" w:lineRule="auto"/>
              <w:jc w:val="both"/>
              <w:rPr>
                <w:rFonts w:asciiTheme="minorHAnsi" w:hAnsiTheme="minorHAnsi"/>
                <w:sz w:val="20"/>
              </w:rPr>
            </w:pPr>
            <w:proofErr w:type="spellStart"/>
            <w:r w:rsidRPr="0061615E">
              <w:rPr>
                <w:rFonts w:asciiTheme="minorHAnsi" w:hAnsiTheme="minorHAnsi"/>
                <w:color w:val="000000"/>
                <w:sz w:val="20"/>
              </w:rPr>
              <w:t>TCCCCATGATGCCAATGTCT</w:t>
            </w:r>
            <w:proofErr w:type="spellEnd"/>
          </w:p>
        </w:tc>
        <w:tc>
          <w:tcPr>
            <w:tcW w:w="2967" w:type="dxa"/>
          </w:tcPr>
          <w:p w:rsidR="00C56ACC" w:rsidRPr="0061615E" w:rsidRDefault="00C56ACC" w:rsidP="00714C6F">
            <w:pPr>
              <w:spacing w:line="360" w:lineRule="auto"/>
              <w:jc w:val="both"/>
              <w:rPr>
                <w:rFonts w:asciiTheme="minorHAnsi" w:hAnsiTheme="minorHAnsi"/>
                <w:sz w:val="20"/>
              </w:rPr>
            </w:pPr>
            <w:proofErr w:type="spellStart"/>
            <w:r w:rsidRPr="0061615E">
              <w:rPr>
                <w:rFonts w:asciiTheme="minorHAnsi" w:hAnsiTheme="minorHAnsi"/>
                <w:color w:val="000000"/>
                <w:sz w:val="20"/>
              </w:rPr>
              <w:t>AATGGTTGCATATCCTGTCGAA</w:t>
            </w:r>
            <w:proofErr w:type="spellEnd"/>
          </w:p>
        </w:tc>
      </w:tr>
      <w:tr w:rsidR="00C56ACC" w:rsidTr="00C56ACC">
        <w:tc>
          <w:tcPr>
            <w:tcW w:w="1247" w:type="dxa"/>
          </w:tcPr>
          <w:p w:rsidR="00C56ACC" w:rsidRDefault="00C56ACC" w:rsidP="00714C6F">
            <w:pPr>
              <w:spacing w:line="360" w:lineRule="auto"/>
              <w:jc w:val="both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PCNA</w:t>
            </w:r>
            <w:proofErr w:type="spellEnd"/>
          </w:p>
        </w:tc>
        <w:tc>
          <w:tcPr>
            <w:tcW w:w="1890" w:type="dxa"/>
          </w:tcPr>
          <w:p w:rsidR="00C56ACC" w:rsidRDefault="00C56ACC" w:rsidP="00714C6F">
            <w:pPr>
              <w:spacing w:line="360" w:lineRule="auto"/>
              <w:jc w:val="both"/>
              <w:rPr>
                <w:rFonts w:asciiTheme="minorHAnsi" w:hAnsiTheme="minorHAnsi"/>
              </w:rPr>
            </w:pPr>
            <w:r w:rsidRPr="00EF5948">
              <w:rPr>
                <w:rFonts w:ascii="Calibri" w:hAnsi="Calibri"/>
                <w:color w:val="000000"/>
              </w:rPr>
              <w:t>proliferating cell nuclear antigen</w:t>
            </w:r>
          </w:p>
        </w:tc>
        <w:tc>
          <w:tcPr>
            <w:tcW w:w="2752" w:type="dxa"/>
          </w:tcPr>
          <w:p w:rsidR="00C56ACC" w:rsidRPr="0061615E" w:rsidRDefault="00C56ACC" w:rsidP="00714C6F">
            <w:pPr>
              <w:spacing w:line="360" w:lineRule="auto"/>
              <w:jc w:val="both"/>
              <w:rPr>
                <w:rFonts w:asciiTheme="minorHAnsi" w:hAnsiTheme="minorHAnsi"/>
                <w:sz w:val="20"/>
              </w:rPr>
            </w:pPr>
            <w:proofErr w:type="spellStart"/>
            <w:r w:rsidRPr="0061615E">
              <w:rPr>
                <w:rFonts w:asciiTheme="minorHAnsi" w:hAnsiTheme="minorHAnsi"/>
                <w:color w:val="000000"/>
                <w:sz w:val="20"/>
              </w:rPr>
              <w:t>TACAGCTTACTCTGCGCTCC</w:t>
            </w:r>
            <w:proofErr w:type="spellEnd"/>
          </w:p>
        </w:tc>
        <w:tc>
          <w:tcPr>
            <w:tcW w:w="2967" w:type="dxa"/>
          </w:tcPr>
          <w:p w:rsidR="00C56ACC" w:rsidRPr="0061615E" w:rsidRDefault="00C56ACC" w:rsidP="00714C6F">
            <w:pPr>
              <w:spacing w:line="360" w:lineRule="auto"/>
              <w:jc w:val="both"/>
              <w:rPr>
                <w:rFonts w:asciiTheme="minorHAnsi" w:hAnsiTheme="minorHAnsi"/>
                <w:sz w:val="20"/>
              </w:rPr>
            </w:pPr>
            <w:proofErr w:type="spellStart"/>
            <w:r w:rsidRPr="0061615E">
              <w:rPr>
                <w:rFonts w:asciiTheme="minorHAnsi" w:hAnsiTheme="minorHAnsi"/>
                <w:color w:val="000000"/>
                <w:sz w:val="20"/>
              </w:rPr>
              <w:t>TTGGACATGCTGGTGAGGTT</w:t>
            </w:r>
            <w:proofErr w:type="spellEnd"/>
          </w:p>
        </w:tc>
      </w:tr>
      <w:tr w:rsidR="00C56ACC" w:rsidTr="00C56ACC">
        <w:tc>
          <w:tcPr>
            <w:tcW w:w="1247" w:type="dxa"/>
          </w:tcPr>
          <w:p w:rsidR="00C56ACC" w:rsidRDefault="00C56ACC" w:rsidP="00714C6F">
            <w:pPr>
              <w:spacing w:line="360" w:lineRule="auto"/>
              <w:jc w:val="both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Dhfr</w:t>
            </w:r>
            <w:proofErr w:type="spellEnd"/>
          </w:p>
        </w:tc>
        <w:tc>
          <w:tcPr>
            <w:tcW w:w="1890" w:type="dxa"/>
          </w:tcPr>
          <w:p w:rsidR="00C56ACC" w:rsidRDefault="00C56ACC" w:rsidP="00714C6F">
            <w:pPr>
              <w:spacing w:line="360" w:lineRule="auto"/>
              <w:jc w:val="both"/>
              <w:rPr>
                <w:rFonts w:asciiTheme="minorHAnsi" w:hAnsiTheme="minorHAnsi"/>
              </w:rPr>
            </w:pPr>
            <w:r w:rsidRPr="00E562A9">
              <w:rPr>
                <w:rFonts w:ascii="Calibri" w:hAnsi="Calibri"/>
                <w:color w:val="000000"/>
              </w:rPr>
              <w:t>dihydrofolate reductase</w:t>
            </w:r>
          </w:p>
        </w:tc>
        <w:tc>
          <w:tcPr>
            <w:tcW w:w="2752" w:type="dxa"/>
          </w:tcPr>
          <w:p w:rsidR="00C56ACC" w:rsidRPr="0061615E" w:rsidRDefault="00C56ACC" w:rsidP="00714C6F">
            <w:pPr>
              <w:spacing w:line="360" w:lineRule="auto"/>
              <w:jc w:val="both"/>
              <w:rPr>
                <w:rFonts w:asciiTheme="minorHAnsi" w:hAnsiTheme="minorHAnsi"/>
                <w:sz w:val="20"/>
              </w:rPr>
            </w:pPr>
            <w:proofErr w:type="spellStart"/>
            <w:r w:rsidRPr="0061615E">
              <w:rPr>
                <w:rFonts w:asciiTheme="minorHAnsi" w:hAnsiTheme="minorHAnsi"/>
                <w:color w:val="000000"/>
                <w:sz w:val="20"/>
              </w:rPr>
              <w:t>TAGCGTGAAGGCTGGTAGGA</w:t>
            </w:r>
            <w:proofErr w:type="spellEnd"/>
          </w:p>
        </w:tc>
        <w:tc>
          <w:tcPr>
            <w:tcW w:w="2967" w:type="dxa"/>
          </w:tcPr>
          <w:p w:rsidR="00C56ACC" w:rsidRPr="0061615E" w:rsidRDefault="00C56ACC" w:rsidP="00714C6F">
            <w:pPr>
              <w:tabs>
                <w:tab w:val="left" w:pos="534"/>
              </w:tabs>
              <w:spacing w:line="360" w:lineRule="auto"/>
              <w:jc w:val="both"/>
              <w:rPr>
                <w:rFonts w:asciiTheme="minorHAnsi" w:hAnsiTheme="minorHAnsi"/>
                <w:sz w:val="20"/>
              </w:rPr>
            </w:pPr>
            <w:proofErr w:type="spellStart"/>
            <w:r w:rsidRPr="0061615E">
              <w:rPr>
                <w:rFonts w:asciiTheme="minorHAnsi" w:hAnsiTheme="minorHAnsi"/>
                <w:color w:val="000000"/>
                <w:sz w:val="20"/>
              </w:rPr>
              <w:t>TTGAACTCGTTCCTGAGCGGA</w:t>
            </w:r>
            <w:proofErr w:type="spellEnd"/>
          </w:p>
        </w:tc>
      </w:tr>
      <w:tr w:rsidR="00C56ACC" w:rsidTr="00C56ACC">
        <w:tc>
          <w:tcPr>
            <w:tcW w:w="1247" w:type="dxa"/>
          </w:tcPr>
          <w:p w:rsidR="00C56ACC" w:rsidRDefault="00C56ACC" w:rsidP="00714C6F">
            <w:pPr>
              <w:spacing w:line="360" w:lineRule="auto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S</w:t>
            </w:r>
          </w:p>
        </w:tc>
        <w:tc>
          <w:tcPr>
            <w:tcW w:w="1890" w:type="dxa"/>
          </w:tcPr>
          <w:p w:rsidR="00C56ACC" w:rsidRDefault="00C56ACC" w:rsidP="00714C6F">
            <w:pPr>
              <w:spacing w:line="360" w:lineRule="auto"/>
              <w:jc w:val="both"/>
              <w:rPr>
                <w:rFonts w:asciiTheme="minorHAnsi" w:hAnsiTheme="minorHAnsi"/>
              </w:rPr>
            </w:pPr>
            <w:r w:rsidRPr="00F122F7">
              <w:rPr>
                <w:rFonts w:ascii="Calibri" w:hAnsi="Calibri"/>
                <w:color w:val="000000"/>
              </w:rPr>
              <w:t>thymidylate synthase</w:t>
            </w:r>
          </w:p>
        </w:tc>
        <w:tc>
          <w:tcPr>
            <w:tcW w:w="2752" w:type="dxa"/>
          </w:tcPr>
          <w:p w:rsidR="00C56ACC" w:rsidRPr="0061615E" w:rsidRDefault="00C56ACC" w:rsidP="00714C6F">
            <w:pPr>
              <w:spacing w:line="360" w:lineRule="auto"/>
              <w:jc w:val="both"/>
              <w:rPr>
                <w:rFonts w:asciiTheme="minorHAnsi" w:hAnsiTheme="minorHAnsi"/>
                <w:sz w:val="20"/>
              </w:rPr>
            </w:pPr>
            <w:proofErr w:type="spellStart"/>
            <w:r w:rsidRPr="0061615E">
              <w:rPr>
                <w:rFonts w:asciiTheme="minorHAnsi" w:hAnsiTheme="minorHAnsi"/>
                <w:color w:val="000000"/>
                <w:sz w:val="20"/>
              </w:rPr>
              <w:t>ACGATACAGCCTGAGAGATGA</w:t>
            </w:r>
            <w:proofErr w:type="spellEnd"/>
          </w:p>
        </w:tc>
        <w:tc>
          <w:tcPr>
            <w:tcW w:w="2967" w:type="dxa"/>
          </w:tcPr>
          <w:p w:rsidR="00C56ACC" w:rsidRPr="0061615E" w:rsidRDefault="00C56ACC" w:rsidP="00714C6F">
            <w:pPr>
              <w:spacing w:line="360" w:lineRule="auto"/>
              <w:jc w:val="both"/>
              <w:rPr>
                <w:rFonts w:asciiTheme="minorHAnsi" w:hAnsiTheme="minorHAnsi"/>
                <w:sz w:val="20"/>
              </w:rPr>
            </w:pPr>
            <w:proofErr w:type="spellStart"/>
            <w:r w:rsidRPr="0061615E">
              <w:rPr>
                <w:rFonts w:asciiTheme="minorHAnsi" w:hAnsiTheme="minorHAnsi"/>
                <w:color w:val="000000"/>
                <w:sz w:val="20"/>
              </w:rPr>
              <w:t>TCCTCCAAAACACCCTTCCAG</w:t>
            </w:r>
            <w:proofErr w:type="spellEnd"/>
          </w:p>
        </w:tc>
      </w:tr>
      <w:tr w:rsidR="00C56ACC" w:rsidTr="00C56ACC">
        <w:tc>
          <w:tcPr>
            <w:tcW w:w="1247" w:type="dxa"/>
          </w:tcPr>
          <w:p w:rsidR="00C56ACC" w:rsidRDefault="00C56ACC" w:rsidP="00714C6F">
            <w:pPr>
              <w:spacing w:line="360" w:lineRule="auto"/>
              <w:jc w:val="both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TK1</w:t>
            </w:r>
            <w:proofErr w:type="spellEnd"/>
          </w:p>
        </w:tc>
        <w:tc>
          <w:tcPr>
            <w:tcW w:w="1890" w:type="dxa"/>
          </w:tcPr>
          <w:p w:rsidR="00C56ACC" w:rsidRDefault="00C56ACC" w:rsidP="00714C6F">
            <w:pPr>
              <w:spacing w:line="360" w:lineRule="auto"/>
              <w:jc w:val="both"/>
              <w:rPr>
                <w:rFonts w:asciiTheme="minorHAnsi" w:hAnsiTheme="minorHAnsi"/>
              </w:rPr>
            </w:pPr>
            <w:r w:rsidRPr="009625D6">
              <w:rPr>
                <w:rFonts w:ascii="Calibri" w:hAnsi="Calibri"/>
                <w:color w:val="000000"/>
              </w:rPr>
              <w:t>thymidine kinase 1</w:t>
            </w:r>
          </w:p>
        </w:tc>
        <w:tc>
          <w:tcPr>
            <w:tcW w:w="2752" w:type="dxa"/>
          </w:tcPr>
          <w:p w:rsidR="00C56ACC" w:rsidRPr="0061615E" w:rsidRDefault="00C56ACC" w:rsidP="00714C6F">
            <w:pPr>
              <w:spacing w:line="360" w:lineRule="auto"/>
              <w:jc w:val="both"/>
              <w:rPr>
                <w:rFonts w:asciiTheme="minorHAnsi" w:hAnsiTheme="minorHAnsi"/>
                <w:sz w:val="20"/>
              </w:rPr>
            </w:pPr>
            <w:proofErr w:type="spellStart"/>
            <w:r w:rsidRPr="0061615E">
              <w:rPr>
                <w:rFonts w:asciiTheme="minorHAnsi" w:hAnsiTheme="minorHAnsi"/>
                <w:color w:val="000000"/>
                <w:sz w:val="20"/>
              </w:rPr>
              <w:t>GGGCAAATGCGAGCAGTAAG</w:t>
            </w:r>
            <w:proofErr w:type="spellEnd"/>
          </w:p>
        </w:tc>
        <w:tc>
          <w:tcPr>
            <w:tcW w:w="2967" w:type="dxa"/>
          </w:tcPr>
          <w:p w:rsidR="00C56ACC" w:rsidRPr="0061615E" w:rsidRDefault="00C56ACC" w:rsidP="00714C6F">
            <w:pPr>
              <w:spacing w:line="360" w:lineRule="auto"/>
              <w:jc w:val="both"/>
              <w:rPr>
                <w:rFonts w:asciiTheme="minorHAnsi" w:hAnsiTheme="minorHAnsi"/>
                <w:sz w:val="20"/>
              </w:rPr>
            </w:pPr>
            <w:proofErr w:type="spellStart"/>
            <w:r w:rsidRPr="0061615E">
              <w:rPr>
                <w:rFonts w:asciiTheme="minorHAnsi" w:hAnsiTheme="minorHAnsi"/>
                <w:color w:val="000000"/>
                <w:sz w:val="20"/>
              </w:rPr>
              <w:t>AGAATCACCTGAATCTGCCCC</w:t>
            </w:r>
            <w:proofErr w:type="spellEnd"/>
          </w:p>
        </w:tc>
      </w:tr>
      <w:tr w:rsidR="00C56ACC" w:rsidTr="00C56ACC">
        <w:tc>
          <w:tcPr>
            <w:tcW w:w="1247" w:type="dxa"/>
          </w:tcPr>
          <w:p w:rsidR="00C56ACC" w:rsidRDefault="00C56ACC" w:rsidP="00714C6F">
            <w:pPr>
              <w:spacing w:line="360" w:lineRule="auto"/>
              <w:jc w:val="both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Rrm2</w:t>
            </w:r>
            <w:proofErr w:type="spellEnd"/>
          </w:p>
        </w:tc>
        <w:tc>
          <w:tcPr>
            <w:tcW w:w="1890" w:type="dxa"/>
          </w:tcPr>
          <w:p w:rsidR="00C56ACC" w:rsidRDefault="00C56ACC" w:rsidP="00714C6F">
            <w:pPr>
              <w:spacing w:line="360" w:lineRule="auto"/>
              <w:jc w:val="both"/>
              <w:rPr>
                <w:rFonts w:asciiTheme="minorHAnsi" w:hAnsiTheme="minorHAnsi"/>
              </w:rPr>
            </w:pPr>
            <w:r w:rsidRPr="00AE062C">
              <w:rPr>
                <w:rFonts w:ascii="Calibri" w:hAnsi="Calibri"/>
                <w:color w:val="000000"/>
              </w:rPr>
              <w:t xml:space="preserve">ribonucleotide reductase </w:t>
            </w:r>
            <w:proofErr w:type="spellStart"/>
            <w:r w:rsidRPr="00AE062C">
              <w:rPr>
                <w:rFonts w:ascii="Calibri" w:hAnsi="Calibri"/>
                <w:color w:val="000000"/>
              </w:rPr>
              <w:t>M2</w:t>
            </w:r>
            <w:proofErr w:type="spellEnd"/>
          </w:p>
        </w:tc>
        <w:tc>
          <w:tcPr>
            <w:tcW w:w="2752" w:type="dxa"/>
          </w:tcPr>
          <w:p w:rsidR="00C56ACC" w:rsidRPr="0061615E" w:rsidRDefault="00C56ACC" w:rsidP="00714C6F">
            <w:pPr>
              <w:spacing w:line="360" w:lineRule="auto"/>
              <w:jc w:val="both"/>
              <w:rPr>
                <w:rFonts w:asciiTheme="minorHAnsi" w:hAnsiTheme="minorHAnsi"/>
                <w:sz w:val="20"/>
              </w:rPr>
            </w:pPr>
            <w:proofErr w:type="spellStart"/>
            <w:r w:rsidRPr="0061615E">
              <w:rPr>
                <w:rFonts w:asciiTheme="minorHAnsi" w:hAnsiTheme="minorHAnsi"/>
                <w:color w:val="000000"/>
                <w:sz w:val="20"/>
              </w:rPr>
              <w:t>AGCAGAGACGAGGGTTTACA</w:t>
            </w:r>
            <w:proofErr w:type="spellEnd"/>
          </w:p>
        </w:tc>
        <w:tc>
          <w:tcPr>
            <w:tcW w:w="2967" w:type="dxa"/>
          </w:tcPr>
          <w:p w:rsidR="00C56ACC" w:rsidRPr="0061615E" w:rsidRDefault="00C56ACC" w:rsidP="00714C6F">
            <w:pPr>
              <w:spacing w:line="360" w:lineRule="auto"/>
              <w:jc w:val="both"/>
              <w:rPr>
                <w:rFonts w:asciiTheme="minorHAnsi" w:hAnsiTheme="minorHAnsi"/>
                <w:sz w:val="20"/>
              </w:rPr>
            </w:pPr>
            <w:proofErr w:type="spellStart"/>
            <w:r w:rsidRPr="0061615E">
              <w:rPr>
                <w:rFonts w:asciiTheme="minorHAnsi" w:hAnsiTheme="minorHAnsi"/>
                <w:color w:val="000000"/>
                <w:sz w:val="20"/>
              </w:rPr>
              <w:t>CCTGCTCTATCCTAACGGCG</w:t>
            </w:r>
            <w:proofErr w:type="spellEnd"/>
          </w:p>
        </w:tc>
      </w:tr>
    </w:tbl>
    <w:p w:rsidR="00C56ACC" w:rsidRDefault="00C56ACC" w:rsidP="00C56ACC">
      <w:pPr>
        <w:spacing w:line="360" w:lineRule="auto"/>
        <w:jc w:val="both"/>
        <w:rPr>
          <w:rFonts w:asciiTheme="minorHAnsi" w:hAnsiTheme="minorHAnsi"/>
          <w:szCs w:val="32"/>
          <w:lang w:val="en-US"/>
        </w:rPr>
      </w:pPr>
    </w:p>
    <w:p w:rsidR="005238EF" w:rsidRPr="00C56ACC" w:rsidRDefault="005238EF" w:rsidP="00C56ACC">
      <w:pPr>
        <w:rPr>
          <w:szCs w:val="32"/>
        </w:rPr>
      </w:pPr>
    </w:p>
    <w:sectPr w:rsidR="005238EF" w:rsidRPr="00C56ACC" w:rsidSect="0037161A"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62AD" w:rsidRDefault="00AE62AD">
      <w:r>
        <w:separator/>
      </w:r>
    </w:p>
  </w:endnote>
  <w:endnote w:type="continuationSeparator" w:id="0">
    <w:p w:rsidR="00AE62AD" w:rsidRDefault="00AE62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3" w:usb1="00000000" w:usb2="00000000" w:usb3="00000000" w:csb0="00000001" w:csb1="00000000"/>
  </w:font>
  <w:font w:name="Minion Pro">
    <w:altName w:val="Book Antiqu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00000000" w:usb2="01000407" w:usb3="00000000" w:csb0="00020000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62AD" w:rsidRDefault="00AE62AD">
      <w:r>
        <w:separator/>
      </w:r>
    </w:p>
  </w:footnote>
  <w:footnote w:type="continuationSeparator" w:id="0">
    <w:p w:rsidR="00AE62AD" w:rsidRDefault="00AE62A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0DEC803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EE76C89"/>
    <w:multiLevelType w:val="hybridMultilevel"/>
    <w:tmpl w:val="15BAE2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A53DCD"/>
    <w:multiLevelType w:val="hybridMultilevel"/>
    <w:tmpl w:val="5F20E81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6231D9"/>
    <w:multiLevelType w:val="hybridMultilevel"/>
    <w:tmpl w:val="1DCA5900"/>
    <w:lvl w:ilvl="0" w:tplc="0DBC315C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2AE3149"/>
    <w:multiLevelType w:val="hybridMultilevel"/>
    <w:tmpl w:val="70527D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5EC4453E"/>
    <w:multiLevelType w:val="hybridMultilevel"/>
    <w:tmpl w:val="38F09E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4321C5E"/>
    <w:multiLevelType w:val="hybridMultilevel"/>
    <w:tmpl w:val="CD3C34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4"/>
  </w:num>
  <w:num w:numId="4">
    <w:abstractNumId w:val="0"/>
  </w:num>
  <w:num w:numId="5">
    <w:abstractNumId w:val="2"/>
  </w:num>
  <w:num w:numId="6">
    <w:abstractNumId w:val="1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icroarray.enl&lt;/item&gt;&lt;/Libraries&gt;&lt;/ENLibraries&gt;"/>
  </w:docVars>
  <w:rsids>
    <w:rsidRoot w:val="00313628"/>
    <w:rsid w:val="00000920"/>
    <w:rsid w:val="00002F74"/>
    <w:rsid w:val="00003EC7"/>
    <w:rsid w:val="0000621F"/>
    <w:rsid w:val="00007A20"/>
    <w:rsid w:val="00010851"/>
    <w:rsid w:val="00011DD2"/>
    <w:rsid w:val="00013EFB"/>
    <w:rsid w:val="00015199"/>
    <w:rsid w:val="00015E58"/>
    <w:rsid w:val="00017622"/>
    <w:rsid w:val="00020B19"/>
    <w:rsid w:val="0002106A"/>
    <w:rsid w:val="00026ED2"/>
    <w:rsid w:val="00026F15"/>
    <w:rsid w:val="000301DC"/>
    <w:rsid w:val="00032234"/>
    <w:rsid w:val="00033A91"/>
    <w:rsid w:val="000364DC"/>
    <w:rsid w:val="00036800"/>
    <w:rsid w:val="00040E35"/>
    <w:rsid w:val="00044E5A"/>
    <w:rsid w:val="00050CF2"/>
    <w:rsid w:val="00051732"/>
    <w:rsid w:val="00053A9A"/>
    <w:rsid w:val="00055E56"/>
    <w:rsid w:val="00056BCD"/>
    <w:rsid w:val="0006002C"/>
    <w:rsid w:val="0006010F"/>
    <w:rsid w:val="00060C87"/>
    <w:rsid w:val="00061158"/>
    <w:rsid w:val="00061E7F"/>
    <w:rsid w:val="000661D9"/>
    <w:rsid w:val="00067235"/>
    <w:rsid w:val="000722F8"/>
    <w:rsid w:val="00077800"/>
    <w:rsid w:val="000805EB"/>
    <w:rsid w:val="00081AB1"/>
    <w:rsid w:val="00084032"/>
    <w:rsid w:val="000844FF"/>
    <w:rsid w:val="000848BA"/>
    <w:rsid w:val="00085691"/>
    <w:rsid w:val="00086BB0"/>
    <w:rsid w:val="000921EA"/>
    <w:rsid w:val="0009395E"/>
    <w:rsid w:val="00095198"/>
    <w:rsid w:val="000968A1"/>
    <w:rsid w:val="000A522C"/>
    <w:rsid w:val="000A6808"/>
    <w:rsid w:val="000B4ADC"/>
    <w:rsid w:val="000B5004"/>
    <w:rsid w:val="000C0143"/>
    <w:rsid w:val="000C1905"/>
    <w:rsid w:val="000C27DD"/>
    <w:rsid w:val="000C3D2C"/>
    <w:rsid w:val="000C506D"/>
    <w:rsid w:val="000C7C72"/>
    <w:rsid w:val="000C7F6F"/>
    <w:rsid w:val="000E14F6"/>
    <w:rsid w:val="000E64E1"/>
    <w:rsid w:val="000F1227"/>
    <w:rsid w:val="000F1A3D"/>
    <w:rsid w:val="000F1AB4"/>
    <w:rsid w:val="000F23C8"/>
    <w:rsid w:val="000F2687"/>
    <w:rsid w:val="001062DE"/>
    <w:rsid w:val="00107102"/>
    <w:rsid w:val="00107F13"/>
    <w:rsid w:val="00110095"/>
    <w:rsid w:val="00110493"/>
    <w:rsid w:val="00114B52"/>
    <w:rsid w:val="0012162E"/>
    <w:rsid w:val="001270E6"/>
    <w:rsid w:val="00127F20"/>
    <w:rsid w:val="0013077C"/>
    <w:rsid w:val="00130FCC"/>
    <w:rsid w:val="00131070"/>
    <w:rsid w:val="001326FF"/>
    <w:rsid w:val="00133A66"/>
    <w:rsid w:val="001344A3"/>
    <w:rsid w:val="00142590"/>
    <w:rsid w:val="00146AE1"/>
    <w:rsid w:val="001472A0"/>
    <w:rsid w:val="00147ECF"/>
    <w:rsid w:val="00147F88"/>
    <w:rsid w:val="00154601"/>
    <w:rsid w:val="001549E1"/>
    <w:rsid w:val="0015509C"/>
    <w:rsid w:val="00155A14"/>
    <w:rsid w:val="001648AA"/>
    <w:rsid w:val="00165A54"/>
    <w:rsid w:val="0016754A"/>
    <w:rsid w:val="00167AAC"/>
    <w:rsid w:val="001768CE"/>
    <w:rsid w:val="001773D1"/>
    <w:rsid w:val="00177952"/>
    <w:rsid w:val="00177A6C"/>
    <w:rsid w:val="0018063C"/>
    <w:rsid w:val="001857B7"/>
    <w:rsid w:val="001914E3"/>
    <w:rsid w:val="0019270F"/>
    <w:rsid w:val="001958F7"/>
    <w:rsid w:val="00196A33"/>
    <w:rsid w:val="00196FD0"/>
    <w:rsid w:val="0019780E"/>
    <w:rsid w:val="00197F99"/>
    <w:rsid w:val="001A09C5"/>
    <w:rsid w:val="001A1075"/>
    <w:rsid w:val="001A1826"/>
    <w:rsid w:val="001A31E0"/>
    <w:rsid w:val="001A3CD4"/>
    <w:rsid w:val="001A5AD2"/>
    <w:rsid w:val="001A5DBF"/>
    <w:rsid w:val="001B0349"/>
    <w:rsid w:val="001B0ED3"/>
    <w:rsid w:val="001B1D0A"/>
    <w:rsid w:val="001B3799"/>
    <w:rsid w:val="001C0703"/>
    <w:rsid w:val="001C1526"/>
    <w:rsid w:val="001C3455"/>
    <w:rsid w:val="001D0F44"/>
    <w:rsid w:val="001D1A5E"/>
    <w:rsid w:val="001D2AB5"/>
    <w:rsid w:val="001E444E"/>
    <w:rsid w:val="001E7F9A"/>
    <w:rsid w:val="001F1E5B"/>
    <w:rsid w:val="001F22FC"/>
    <w:rsid w:val="001F3258"/>
    <w:rsid w:val="001F47B4"/>
    <w:rsid w:val="001F4DA2"/>
    <w:rsid w:val="002049C8"/>
    <w:rsid w:val="00207688"/>
    <w:rsid w:val="00210ADE"/>
    <w:rsid w:val="002115B0"/>
    <w:rsid w:val="00221B5D"/>
    <w:rsid w:val="0022296F"/>
    <w:rsid w:val="00225370"/>
    <w:rsid w:val="0023003D"/>
    <w:rsid w:val="002349BF"/>
    <w:rsid w:val="0023555E"/>
    <w:rsid w:val="0024207A"/>
    <w:rsid w:val="00242998"/>
    <w:rsid w:val="002435EE"/>
    <w:rsid w:val="0024394F"/>
    <w:rsid w:val="00245C55"/>
    <w:rsid w:val="002502CC"/>
    <w:rsid w:val="00251187"/>
    <w:rsid w:val="00251AB1"/>
    <w:rsid w:val="00255E83"/>
    <w:rsid w:val="002569F3"/>
    <w:rsid w:val="002606D7"/>
    <w:rsid w:val="0026465A"/>
    <w:rsid w:val="00267747"/>
    <w:rsid w:val="00270643"/>
    <w:rsid w:val="00271A19"/>
    <w:rsid w:val="00271FDF"/>
    <w:rsid w:val="00275376"/>
    <w:rsid w:val="00275A3A"/>
    <w:rsid w:val="00277B11"/>
    <w:rsid w:val="00280FCC"/>
    <w:rsid w:val="00282F90"/>
    <w:rsid w:val="00283A11"/>
    <w:rsid w:val="00284761"/>
    <w:rsid w:val="00290936"/>
    <w:rsid w:val="00297E1E"/>
    <w:rsid w:val="002A3E1F"/>
    <w:rsid w:val="002A7306"/>
    <w:rsid w:val="002A733F"/>
    <w:rsid w:val="002B2FF9"/>
    <w:rsid w:val="002B4CDC"/>
    <w:rsid w:val="002C5792"/>
    <w:rsid w:val="002C68B4"/>
    <w:rsid w:val="002C6F33"/>
    <w:rsid w:val="002C772E"/>
    <w:rsid w:val="002D3215"/>
    <w:rsid w:val="002D790D"/>
    <w:rsid w:val="002E003D"/>
    <w:rsid w:val="002E62A9"/>
    <w:rsid w:val="002F4FD2"/>
    <w:rsid w:val="002F5536"/>
    <w:rsid w:val="002F77DA"/>
    <w:rsid w:val="00303F7F"/>
    <w:rsid w:val="0030482E"/>
    <w:rsid w:val="00313628"/>
    <w:rsid w:val="00317C1E"/>
    <w:rsid w:val="00320662"/>
    <w:rsid w:val="00322395"/>
    <w:rsid w:val="00323049"/>
    <w:rsid w:val="00332D78"/>
    <w:rsid w:val="00332ED7"/>
    <w:rsid w:val="0033572A"/>
    <w:rsid w:val="00335B96"/>
    <w:rsid w:val="003363B4"/>
    <w:rsid w:val="00337F5D"/>
    <w:rsid w:val="003423B6"/>
    <w:rsid w:val="0034321E"/>
    <w:rsid w:val="00346226"/>
    <w:rsid w:val="003462E8"/>
    <w:rsid w:val="00351C86"/>
    <w:rsid w:val="003565CD"/>
    <w:rsid w:val="0036130D"/>
    <w:rsid w:val="00361CE0"/>
    <w:rsid w:val="00364017"/>
    <w:rsid w:val="003640BC"/>
    <w:rsid w:val="00367DC8"/>
    <w:rsid w:val="0037127A"/>
    <w:rsid w:val="0037161A"/>
    <w:rsid w:val="00376D61"/>
    <w:rsid w:val="0038172D"/>
    <w:rsid w:val="00383C0E"/>
    <w:rsid w:val="003849C3"/>
    <w:rsid w:val="00387051"/>
    <w:rsid w:val="0039117F"/>
    <w:rsid w:val="00393521"/>
    <w:rsid w:val="003936FC"/>
    <w:rsid w:val="0039437B"/>
    <w:rsid w:val="003949E9"/>
    <w:rsid w:val="003A2603"/>
    <w:rsid w:val="003B36DD"/>
    <w:rsid w:val="003B7126"/>
    <w:rsid w:val="003C0868"/>
    <w:rsid w:val="003C344F"/>
    <w:rsid w:val="003C6738"/>
    <w:rsid w:val="003C7CDF"/>
    <w:rsid w:val="003D086D"/>
    <w:rsid w:val="003D119D"/>
    <w:rsid w:val="003D3B69"/>
    <w:rsid w:val="003D5596"/>
    <w:rsid w:val="003D5C01"/>
    <w:rsid w:val="003D6727"/>
    <w:rsid w:val="003E10BD"/>
    <w:rsid w:val="003E2609"/>
    <w:rsid w:val="003E5429"/>
    <w:rsid w:val="003E56F0"/>
    <w:rsid w:val="003E716C"/>
    <w:rsid w:val="003F1904"/>
    <w:rsid w:val="003F31FC"/>
    <w:rsid w:val="003F36F8"/>
    <w:rsid w:val="0040043B"/>
    <w:rsid w:val="0040193B"/>
    <w:rsid w:val="00402B10"/>
    <w:rsid w:val="00402BEB"/>
    <w:rsid w:val="00403D7D"/>
    <w:rsid w:val="00406BCE"/>
    <w:rsid w:val="00411DA9"/>
    <w:rsid w:val="00412E7E"/>
    <w:rsid w:val="004150FE"/>
    <w:rsid w:val="00420DF2"/>
    <w:rsid w:val="0042559D"/>
    <w:rsid w:val="0042609A"/>
    <w:rsid w:val="004269F7"/>
    <w:rsid w:val="00427483"/>
    <w:rsid w:val="004300D4"/>
    <w:rsid w:val="0043113B"/>
    <w:rsid w:val="00434417"/>
    <w:rsid w:val="004408F1"/>
    <w:rsid w:val="00442559"/>
    <w:rsid w:val="0044369D"/>
    <w:rsid w:val="00443999"/>
    <w:rsid w:val="0044434D"/>
    <w:rsid w:val="00446102"/>
    <w:rsid w:val="00453486"/>
    <w:rsid w:val="0045546F"/>
    <w:rsid w:val="00455E2A"/>
    <w:rsid w:val="0045773E"/>
    <w:rsid w:val="004620F4"/>
    <w:rsid w:val="00462462"/>
    <w:rsid w:val="004643D3"/>
    <w:rsid w:val="00465168"/>
    <w:rsid w:val="00472AC2"/>
    <w:rsid w:val="00476EFD"/>
    <w:rsid w:val="00485563"/>
    <w:rsid w:val="00487FF6"/>
    <w:rsid w:val="00493A9D"/>
    <w:rsid w:val="00495D0B"/>
    <w:rsid w:val="0049738B"/>
    <w:rsid w:val="004A10CB"/>
    <w:rsid w:val="004A34B6"/>
    <w:rsid w:val="004A6771"/>
    <w:rsid w:val="004B1E2A"/>
    <w:rsid w:val="004B1FB2"/>
    <w:rsid w:val="004B2571"/>
    <w:rsid w:val="004B348E"/>
    <w:rsid w:val="004B3C4D"/>
    <w:rsid w:val="004B4DFC"/>
    <w:rsid w:val="004B5387"/>
    <w:rsid w:val="004B5E58"/>
    <w:rsid w:val="004B6B33"/>
    <w:rsid w:val="004C02A5"/>
    <w:rsid w:val="004C216E"/>
    <w:rsid w:val="004C3C3B"/>
    <w:rsid w:val="004C3E84"/>
    <w:rsid w:val="004E0DD7"/>
    <w:rsid w:val="004E2591"/>
    <w:rsid w:val="004E2781"/>
    <w:rsid w:val="004E39F3"/>
    <w:rsid w:val="004E4684"/>
    <w:rsid w:val="004E49AC"/>
    <w:rsid w:val="004E64E8"/>
    <w:rsid w:val="004F0C23"/>
    <w:rsid w:val="004F1E67"/>
    <w:rsid w:val="004F336C"/>
    <w:rsid w:val="004F6226"/>
    <w:rsid w:val="005009B9"/>
    <w:rsid w:val="00500C6E"/>
    <w:rsid w:val="00500D1D"/>
    <w:rsid w:val="005011BC"/>
    <w:rsid w:val="005030AB"/>
    <w:rsid w:val="00506C39"/>
    <w:rsid w:val="005103EE"/>
    <w:rsid w:val="00512C24"/>
    <w:rsid w:val="0051390B"/>
    <w:rsid w:val="005139FA"/>
    <w:rsid w:val="00516C64"/>
    <w:rsid w:val="005238EF"/>
    <w:rsid w:val="005240B8"/>
    <w:rsid w:val="00524206"/>
    <w:rsid w:val="0053709E"/>
    <w:rsid w:val="00541FA3"/>
    <w:rsid w:val="00545E8C"/>
    <w:rsid w:val="005475B4"/>
    <w:rsid w:val="00552C8A"/>
    <w:rsid w:val="00557551"/>
    <w:rsid w:val="00563CDA"/>
    <w:rsid w:val="0056548F"/>
    <w:rsid w:val="005674A0"/>
    <w:rsid w:val="00567C36"/>
    <w:rsid w:val="00567D84"/>
    <w:rsid w:val="00573BE7"/>
    <w:rsid w:val="00575295"/>
    <w:rsid w:val="00575B62"/>
    <w:rsid w:val="0057705E"/>
    <w:rsid w:val="005810AE"/>
    <w:rsid w:val="00584382"/>
    <w:rsid w:val="005852F4"/>
    <w:rsid w:val="0058551A"/>
    <w:rsid w:val="00586E07"/>
    <w:rsid w:val="00590986"/>
    <w:rsid w:val="00594162"/>
    <w:rsid w:val="00595121"/>
    <w:rsid w:val="0059728C"/>
    <w:rsid w:val="005A22D0"/>
    <w:rsid w:val="005A27FD"/>
    <w:rsid w:val="005A4C2E"/>
    <w:rsid w:val="005A5640"/>
    <w:rsid w:val="005A7C62"/>
    <w:rsid w:val="005B28F4"/>
    <w:rsid w:val="005C019B"/>
    <w:rsid w:val="005C31D1"/>
    <w:rsid w:val="005C436E"/>
    <w:rsid w:val="005C502C"/>
    <w:rsid w:val="005C76D5"/>
    <w:rsid w:val="005C7A0C"/>
    <w:rsid w:val="005D0FA7"/>
    <w:rsid w:val="005D16A1"/>
    <w:rsid w:val="005D2F4A"/>
    <w:rsid w:val="005D36B6"/>
    <w:rsid w:val="005D3A88"/>
    <w:rsid w:val="005D55E0"/>
    <w:rsid w:val="005D57D0"/>
    <w:rsid w:val="005E3EA4"/>
    <w:rsid w:val="005E5ED1"/>
    <w:rsid w:val="005E6B9F"/>
    <w:rsid w:val="005E78B8"/>
    <w:rsid w:val="005F0877"/>
    <w:rsid w:val="005F220E"/>
    <w:rsid w:val="005F4264"/>
    <w:rsid w:val="005F69CB"/>
    <w:rsid w:val="00601C02"/>
    <w:rsid w:val="00602199"/>
    <w:rsid w:val="0061615E"/>
    <w:rsid w:val="00617193"/>
    <w:rsid w:val="00617B91"/>
    <w:rsid w:val="00625021"/>
    <w:rsid w:val="00626C1C"/>
    <w:rsid w:val="00630007"/>
    <w:rsid w:val="006300E5"/>
    <w:rsid w:val="00630A06"/>
    <w:rsid w:val="00631EDB"/>
    <w:rsid w:val="00633602"/>
    <w:rsid w:val="0063466B"/>
    <w:rsid w:val="00634E0C"/>
    <w:rsid w:val="00636D70"/>
    <w:rsid w:val="00637269"/>
    <w:rsid w:val="00640572"/>
    <w:rsid w:val="00640DF7"/>
    <w:rsid w:val="00640EDD"/>
    <w:rsid w:val="006449E3"/>
    <w:rsid w:val="006458DF"/>
    <w:rsid w:val="00647735"/>
    <w:rsid w:val="006513F4"/>
    <w:rsid w:val="0065215B"/>
    <w:rsid w:val="00654C81"/>
    <w:rsid w:val="006573CE"/>
    <w:rsid w:val="0066189C"/>
    <w:rsid w:val="00661FD0"/>
    <w:rsid w:val="00663271"/>
    <w:rsid w:val="00664571"/>
    <w:rsid w:val="00674226"/>
    <w:rsid w:val="00676A9B"/>
    <w:rsid w:val="00677994"/>
    <w:rsid w:val="00682C1E"/>
    <w:rsid w:val="00683F6B"/>
    <w:rsid w:val="006846BC"/>
    <w:rsid w:val="006866BC"/>
    <w:rsid w:val="006912AA"/>
    <w:rsid w:val="006918AF"/>
    <w:rsid w:val="00691DAA"/>
    <w:rsid w:val="00692BD4"/>
    <w:rsid w:val="0069329E"/>
    <w:rsid w:val="00693F6F"/>
    <w:rsid w:val="006949F5"/>
    <w:rsid w:val="00695CB4"/>
    <w:rsid w:val="006A1038"/>
    <w:rsid w:val="006A1389"/>
    <w:rsid w:val="006A2CFB"/>
    <w:rsid w:val="006A5585"/>
    <w:rsid w:val="006A7250"/>
    <w:rsid w:val="006B03D1"/>
    <w:rsid w:val="006B1170"/>
    <w:rsid w:val="006B2DF4"/>
    <w:rsid w:val="006B3264"/>
    <w:rsid w:val="006B5564"/>
    <w:rsid w:val="006B6358"/>
    <w:rsid w:val="006B6E93"/>
    <w:rsid w:val="006C0614"/>
    <w:rsid w:val="006C091D"/>
    <w:rsid w:val="006C2F2E"/>
    <w:rsid w:val="006D0E31"/>
    <w:rsid w:val="006D0FE4"/>
    <w:rsid w:val="006D1F3D"/>
    <w:rsid w:val="006D5480"/>
    <w:rsid w:val="006D5C04"/>
    <w:rsid w:val="006D667D"/>
    <w:rsid w:val="006E0979"/>
    <w:rsid w:val="006E5362"/>
    <w:rsid w:val="006E5EFB"/>
    <w:rsid w:val="006F0664"/>
    <w:rsid w:val="006F5CB9"/>
    <w:rsid w:val="006F7409"/>
    <w:rsid w:val="006F77CC"/>
    <w:rsid w:val="00707659"/>
    <w:rsid w:val="00707D97"/>
    <w:rsid w:val="00711315"/>
    <w:rsid w:val="007148F5"/>
    <w:rsid w:val="00715314"/>
    <w:rsid w:val="00716FC9"/>
    <w:rsid w:val="00717506"/>
    <w:rsid w:val="007176B9"/>
    <w:rsid w:val="0071798A"/>
    <w:rsid w:val="0072137A"/>
    <w:rsid w:val="0072447E"/>
    <w:rsid w:val="00726906"/>
    <w:rsid w:val="007326E2"/>
    <w:rsid w:val="0073383F"/>
    <w:rsid w:val="00736F72"/>
    <w:rsid w:val="0074227B"/>
    <w:rsid w:val="00747055"/>
    <w:rsid w:val="00747CAE"/>
    <w:rsid w:val="007501E2"/>
    <w:rsid w:val="007506D4"/>
    <w:rsid w:val="0076153D"/>
    <w:rsid w:val="00762BDF"/>
    <w:rsid w:val="00763FBC"/>
    <w:rsid w:val="00764523"/>
    <w:rsid w:val="0076571F"/>
    <w:rsid w:val="00766C12"/>
    <w:rsid w:val="00772DC2"/>
    <w:rsid w:val="00775691"/>
    <w:rsid w:val="00776B82"/>
    <w:rsid w:val="00777B12"/>
    <w:rsid w:val="00780878"/>
    <w:rsid w:val="00785EEC"/>
    <w:rsid w:val="007869D1"/>
    <w:rsid w:val="007922E2"/>
    <w:rsid w:val="00792534"/>
    <w:rsid w:val="0079288F"/>
    <w:rsid w:val="007929D5"/>
    <w:rsid w:val="007948F5"/>
    <w:rsid w:val="007975A0"/>
    <w:rsid w:val="007A22B6"/>
    <w:rsid w:val="007A2E18"/>
    <w:rsid w:val="007A3D42"/>
    <w:rsid w:val="007A4416"/>
    <w:rsid w:val="007B0DA6"/>
    <w:rsid w:val="007B1233"/>
    <w:rsid w:val="007B15C8"/>
    <w:rsid w:val="007B2208"/>
    <w:rsid w:val="007B2D43"/>
    <w:rsid w:val="007B2EC5"/>
    <w:rsid w:val="007B42F6"/>
    <w:rsid w:val="007B6492"/>
    <w:rsid w:val="007B6BEE"/>
    <w:rsid w:val="007C06F3"/>
    <w:rsid w:val="007C073A"/>
    <w:rsid w:val="007C362F"/>
    <w:rsid w:val="007D0D4E"/>
    <w:rsid w:val="007D2797"/>
    <w:rsid w:val="007D3130"/>
    <w:rsid w:val="007D45F4"/>
    <w:rsid w:val="007E04CB"/>
    <w:rsid w:val="007E0A3B"/>
    <w:rsid w:val="007E0C15"/>
    <w:rsid w:val="007E1CC6"/>
    <w:rsid w:val="007E1F7C"/>
    <w:rsid w:val="007E331A"/>
    <w:rsid w:val="007E3E8E"/>
    <w:rsid w:val="007E489B"/>
    <w:rsid w:val="007F263A"/>
    <w:rsid w:val="007F328C"/>
    <w:rsid w:val="007F4653"/>
    <w:rsid w:val="00800376"/>
    <w:rsid w:val="00800F1A"/>
    <w:rsid w:val="00802135"/>
    <w:rsid w:val="00804682"/>
    <w:rsid w:val="00806F4F"/>
    <w:rsid w:val="00811E6E"/>
    <w:rsid w:val="0081659D"/>
    <w:rsid w:val="00823E93"/>
    <w:rsid w:val="0082417E"/>
    <w:rsid w:val="00824896"/>
    <w:rsid w:val="00827828"/>
    <w:rsid w:val="008359F9"/>
    <w:rsid w:val="00842FCD"/>
    <w:rsid w:val="00843BD7"/>
    <w:rsid w:val="00844189"/>
    <w:rsid w:val="00845E12"/>
    <w:rsid w:val="00851950"/>
    <w:rsid w:val="008553C0"/>
    <w:rsid w:val="00857163"/>
    <w:rsid w:val="00862BD9"/>
    <w:rsid w:val="008702DA"/>
    <w:rsid w:val="00871A51"/>
    <w:rsid w:val="00871B5F"/>
    <w:rsid w:val="008736A5"/>
    <w:rsid w:val="0087493D"/>
    <w:rsid w:val="008803B3"/>
    <w:rsid w:val="008819A2"/>
    <w:rsid w:val="00881B29"/>
    <w:rsid w:val="00881FD3"/>
    <w:rsid w:val="00882554"/>
    <w:rsid w:val="008826BA"/>
    <w:rsid w:val="00882B99"/>
    <w:rsid w:val="00883B3A"/>
    <w:rsid w:val="00891742"/>
    <w:rsid w:val="008918D5"/>
    <w:rsid w:val="008923BD"/>
    <w:rsid w:val="008938FD"/>
    <w:rsid w:val="00897296"/>
    <w:rsid w:val="008A1634"/>
    <w:rsid w:val="008A22BF"/>
    <w:rsid w:val="008A395D"/>
    <w:rsid w:val="008A4CDF"/>
    <w:rsid w:val="008A5BC6"/>
    <w:rsid w:val="008A7787"/>
    <w:rsid w:val="008B2992"/>
    <w:rsid w:val="008B3811"/>
    <w:rsid w:val="008B3FC9"/>
    <w:rsid w:val="008B4990"/>
    <w:rsid w:val="008B769A"/>
    <w:rsid w:val="008C5F2A"/>
    <w:rsid w:val="008C63E9"/>
    <w:rsid w:val="008C7181"/>
    <w:rsid w:val="008D0AD0"/>
    <w:rsid w:val="008D1805"/>
    <w:rsid w:val="008D2AEE"/>
    <w:rsid w:val="008D49F4"/>
    <w:rsid w:val="008D4E86"/>
    <w:rsid w:val="008E0565"/>
    <w:rsid w:val="008E135A"/>
    <w:rsid w:val="008E31A7"/>
    <w:rsid w:val="008E5F8F"/>
    <w:rsid w:val="008F0AA0"/>
    <w:rsid w:val="008F19DB"/>
    <w:rsid w:val="008F5686"/>
    <w:rsid w:val="0090097C"/>
    <w:rsid w:val="00902796"/>
    <w:rsid w:val="009044D8"/>
    <w:rsid w:val="00906967"/>
    <w:rsid w:val="00916EB0"/>
    <w:rsid w:val="009231A2"/>
    <w:rsid w:val="0092380C"/>
    <w:rsid w:val="00923DBB"/>
    <w:rsid w:val="009262A1"/>
    <w:rsid w:val="00927952"/>
    <w:rsid w:val="00932C97"/>
    <w:rsid w:val="00933DD8"/>
    <w:rsid w:val="00935742"/>
    <w:rsid w:val="00935A21"/>
    <w:rsid w:val="00936CE3"/>
    <w:rsid w:val="00942631"/>
    <w:rsid w:val="00942D26"/>
    <w:rsid w:val="00943150"/>
    <w:rsid w:val="00944ADE"/>
    <w:rsid w:val="00944FC8"/>
    <w:rsid w:val="0094520E"/>
    <w:rsid w:val="0094679F"/>
    <w:rsid w:val="009510E2"/>
    <w:rsid w:val="00951C71"/>
    <w:rsid w:val="00953B27"/>
    <w:rsid w:val="009548AA"/>
    <w:rsid w:val="009608FF"/>
    <w:rsid w:val="00962EEC"/>
    <w:rsid w:val="00964142"/>
    <w:rsid w:val="00964759"/>
    <w:rsid w:val="009657B3"/>
    <w:rsid w:val="00970B18"/>
    <w:rsid w:val="0097418F"/>
    <w:rsid w:val="00975333"/>
    <w:rsid w:val="009758A4"/>
    <w:rsid w:val="00977D62"/>
    <w:rsid w:val="00983A04"/>
    <w:rsid w:val="009842A2"/>
    <w:rsid w:val="009856B9"/>
    <w:rsid w:val="00991D2D"/>
    <w:rsid w:val="009942F7"/>
    <w:rsid w:val="00996153"/>
    <w:rsid w:val="009A0DE4"/>
    <w:rsid w:val="009A2982"/>
    <w:rsid w:val="009B0EEB"/>
    <w:rsid w:val="009B56A5"/>
    <w:rsid w:val="009B6B73"/>
    <w:rsid w:val="009B6BBD"/>
    <w:rsid w:val="009C01E4"/>
    <w:rsid w:val="009C0571"/>
    <w:rsid w:val="009C25ED"/>
    <w:rsid w:val="009C5ED4"/>
    <w:rsid w:val="009C6391"/>
    <w:rsid w:val="009C7692"/>
    <w:rsid w:val="009C7A4E"/>
    <w:rsid w:val="009D0F8A"/>
    <w:rsid w:val="009D367F"/>
    <w:rsid w:val="009D4CB3"/>
    <w:rsid w:val="009D62D2"/>
    <w:rsid w:val="009F1A1D"/>
    <w:rsid w:val="009F1DC4"/>
    <w:rsid w:val="009F2E19"/>
    <w:rsid w:val="009F4989"/>
    <w:rsid w:val="009F5DD3"/>
    <w:rsid w:val="009F6308"/>
    <w:rsid w:val="009F6E62"/>
    <w:rsid w:val="009F742E"/>
    <w:rsid w:val="00A00633"/>
    <w:rsid w:val="00A01B5B"/>
    <w:rsid w:val="00A020BE"/>
    <w:rsid w:val="00A0295F"/>
    <w:rsid w:val="00A063E9"/>
    <w:rsid w:val="00A118A8"/>
    <w:rsid w:val="00A21658"/>
    <w:rsid w:val="00A254CC"/>
    <w:rsid w:val="00A30AC7"/>
    <w:rsid w:val="00A33A91"/>
    <w:rsid w:val="00A3418A"/>
    <w:rsid w:val="00A3639B"/>
    <w:rsid w:val="00A45600"/>
    <w:rsid w:val="00A457F8"/>
    <w:rsid w:val="00A47E0E"/>
    <w:rsid w:val="00A50047"/>
    <w:rsid w:val="00A527F3"/>
    <w:rsid w:val="00A54658"/>
    <w:rsid w:val="00A56957"/>
    <w:rsid w:val="00A63800"/>
    <w:rsid w:val="00A63B55"/>
    <w:rsid w:val="00A6423A"/>
    <w:rsid w:val="00A644AF"/>
    <w:rsid w:val="00A66F67"/>
    <w:rsid w:val="00A70F1A"/>
    <w:rsid w:val="00A73C01"/>
    <w:rsid w:val="00A73EEA"/>
    <w:rsid w:val="00A74920"/>
    <w:rsid w:val="00A74B58"/>
    <w:rsid w:val="00A76E32"/>
    <w:rsid w:val="00A8059E"/>
    <w:rsid w:val="00A813C9"/>
    <w:rsid w:val="00A84977"/>
    <w:rsid w:val="00A865F8"/>
    <w:rsid w:val="00A86AAF"/>
    <w:rsid w:val="00A924EF"/>
    <w:rsid w:val="00A9321C"/>
    <w:rsid w:val="00AA42D6"/>
    <w:rsid w:val="00AA5F5F"/>
    <w:rsid w:val="00AA654C"/>
    <w:rsid w:val="00AA6D0F"/>
    <w:rsid w:val="00AA6DCE"/>
    <w:rsid w:val="00AA7BCD"/>
    <w:rsid w:val="00AB094F"/>
    <w:rsid w:val="00AB0CEE"/>
    <w:rsid w:val="00AB0E50"/>
    <w:rsid w:val="00AB164D"/>
    <w:rsid w:val="00AB2098"/>
    <w:rsid w:val="00AB2A7C"/>
    <w:rsid w:val="00AB6A45"/>
    <w:rsid w:val="00AB7CEA"/>
    <w:rsid w:val="00AC03EC"/>
    <w:rsid w:val="00AC04A7"/>
    <w:rsid w:val="00AC25E0"/>
    <w:rsid w:val="00AC6B28"/>
    <w:rsid w:val="00AC7232"/>
    <w:rsid w:val="00AD2182"/>
    <w:rsid w:val="00AD4213"/>
    <w:rsid w:val="00AD4426"/>
    <w:rsid w:val="00AD5D77"/>
    <w:rsid w:val="00AD71D9"/>
    <w:rsid w:val="00AD7CB2"/>
    <w:rsid w:val="00AE09AD"/>
    <w:rsid w:val="00AE1123"/>
    <w:rsid w:val="00AE116C"/>
    <w:rsid w:val="00AE466F"/>
    <w:rsid w:val="00AE62AD"/>
    <w:rsid w:val="00AF0697"/>
    <w:rsid w:val="00AF0CFC"/>
    <w:rsid w:val="00AF1277"/>
    <w:rsid w:val="00AF3470"/>
    <w:rsid w:val="00AF3D03"/>
    <w:rsid w:val="00AF7443"/>
    <w:rsid w:val="00AF76DA"/>
    <w:rsid w:val="00B02CE7"/>
    <w:rsid w:val="00B03325"/>
    <w:rsid w:val="00B1376C"/>
    <w:rsid w:val="00B14412"/>
    <w:rsid w:val="00B24FBB"/>
    <w:rsid w:val="00B25DB9"/>
    <w:rsid w:val="00B30501"/>
    <w:rsid w:val="00B30B21"/>
    <w:rsid w:val="00B3507F"/>
    <w:rsid w:val="00B35184"/>
    <w:rsid w:val="00B36E49"/>
    <w:rsid w:val="00B56BAB"/>
    <w:rsid w:val="00B63BA2"/>
    <w:rsid w:val="00B653EC"/>
    <w:rsid w:val="00B77281"/>
    <w:rsid w:val="00B82FEB"/>
    <w:rsid w:val="00B83699"/>
    <w:rsid w:val="00B838F2"/>
    <w:rsid w:val="00B84E94"/>
    <w:rsid w:val="00B856FF"/>
    <w:rsid w:val="00B85A59"/>
    <w:rsid w:val="00B8652D"/>
    <w:rsid w:val="00B877CD"/>
    <w:rsid w:val="00B9419B"/>
    <w:rsid w:val="00B97838"/>
    <w:rsid w:val="00BA11B4"/>
    <w:rsid w:val="00BA12FD"/>
    <w:rsid w:val="00BA1BE6"/>
    <w:rsid w:val="00BA6991"/>
    <w:rsid w:val="00BA6C5C"/>
    <w:rsid w:val="00BA76FE"/>
    <w:rsid w:val="00BB2838"/>
    <w:rsid w:val="00BB3419"/>
    <w:rsid w:val="00BB3BF2"/>
    <w:rsid w:val="00BC2B5C"/>
    <w:rsid w:val="00BD31EA"/>
    <w:rsid w:val="00BD36D3"/>
    <w:rsid w:val="00BD428D"/>
    <w:rsid w:val="00BD4E5E"/>
    <w:rsid w:val="00BE08E6"/>
    <w:rsid w:val="00BE24BC"/>
    <w:rsid w:val="00BE3896"/>
    <w:rsid w:val="00BE5C55"/>
    <w:rsid w:val="00BE76FF"/>
    <w:rsid w:val="00BF0940"/>
    <w:rsid w:val="00BF28D6"/>
    <w:rsid w:val="00BF2F9F"/>
    <w:rsid w:val="00BF7708"/>
    <w:rsid w:val="00C003FA"/>
    <w:rsid w:val="00C034D8"/>
    <w:rsid w:val="00C044A2"/>
    <w:rsid w:val="00C102E7"/>
    <w:rsid w:val="00C114D5"/>
    <w:rsid w:val="00C116EF"/>
    <w:rsid w:val="00C14BB5"/>
    <w:rsid w:val="00C1752C"/>
    <w:rsid w:val="00C210C1"/>
    <w:rsid w:val="00C21199"/>
    <w:rsid w:val="00C2207D"/>
    <w:rsid w:val="00C22942"/>
    <w:rsid w:val="00C24F7F"/>
    <w:rsid w:val="00C303DB"/>
    <w:rsid w:val="00C30452"/>
    <w:rsid w:val="00C321E7"/>
    <w:rsid w:val="00C32877"/>
    <w:rsid w:val="00C33F0B"/>
    <w:rsid w:val="00C358F3"/>
    <w:rsid w:val="00C3605B"/>
    <w:rsid w:val="00C36EAA"/>
    <w:rsid w:val="00C44818"/>
    <w:rsid w:val="00C458F4"/>
    <w:rsid w:val="00C53E2F"/>
    <w:rsid w:val="00C55419"/>
    <w:rsid w:val="00C55BEB"/>
    <w:rsid w:val="00C56ACC"/>
    <w:rsid w:val="00C64C25"/>
    <w:rsid w:val="00C67DB5"/>
    <w:rsid w:val="00C70409"/>
    <w:rsid w:val="00C735DC"/>
    <w:rsid w:val="00C74C39"/>
    <w:rsid w:val="00C77FA9"/>
    <w:rsid w:val="00C801DA"/>
    <w:rsid w:val="00C81BA9"/>
    <w:rsid w:val="00C82829"/>
    <w:rsid w:val="00C840CB"/>
    <w:rsid w:val="00C84498"/>
    <w:rsid w:val="00C87420"/>
    <w:rsid w:val="00C90CE5"/>
    <w:rsid w:val="00C912E3"/>
    <w:rsid w:val="00C91E91"/>
    <w:rsid w:val="00C93BD2"/>
    <w:rsid w:val="00C94521"/>
    <w:rsid w:val="00C9454D"/>
    <w:rsid w:val="00C94F60"/>
    <w:rsid w:val="00C95352"/>
    <w:rsid w:val="00C966C0"/>
    <w:rsid w:val="00C96E26"/>
    <w:rsid w:val="00CA0845"/>
    <w:rsid w:val="00CA3BC4"/>
    <w:rsid w:val="00CA5F5D"/>
    <w:rsid w:val="00CA6C67"/>
    <w:rsid w:val="00CA78D1"/>
    <w:rsid w:val="00CB13AA"/>
    <w:rsid w:val="00CB2949"/>
    <w:rsid w:val="00CB31B5"/>
    <w:rsid w:val="00CB7250"/>
    <w:rsid w:val="00CB7A28"/>
    <w:rsid w:val="00CC0693"/>
    <w:rsid w:val="00CC11E4"/>
    <w:rsid w:val="00CC412A"/>
    <w:rsid w:val="00CC4A1A"/>
    <w:rsid w:val="00CD18C0"/>
    <w:rsid w:val="00CD5E1F"/>
    <w:rsid w:val="00CD7135"/>
    <w:rsid w:val="00CE0191"/>
    <w:rsid w:val="00CE1F80"/>
    <w:rsid w:val="00CE2638"/>
    <w:rsid w:val="00CE2D2B"/>
    <w:rsid w:val="00CE386C"/>
    <w:rsid w:val="00CE3994"/>
    <w:rsid w:val="00CE4FD0"/>
    <w:rsid w:val="00CE5787"/>
    <w:rsid w:val="00CF03C0"/>
    <w:rsid w:val="00CF0AD9"/>
    <w:rsid w:val="00CF0B5C"/>
    <w:rsid w:val="00CF0FA1"/>
    <w:rsid w:val="00CF2EE9"/>
    <w:rsid w:val="00CF4626"/>
    <w:rsid w:val="00CF50C3"/>
    <w:rsid w:val="00CF5548"/>
    <w:rsid w:val="00D014B6"/>
    <w:rsid w:val="00D101EC"/>
    <w:rsid w:val="00D10ED2"/>
    <w:rsid w:val="00D12856"/>
    <w:rsid w:val="00D12E9D"/>
    <w:rsid w:val="00D1425B"/>
    <w:rsid w:val="00D20408"/>
    <w:rsid w:val="00D3482B"/>
    <w:rsid w:val="00D34DB9"/>
    <w:rsid w:val="00D36177"/>
    <w:rsid w:val="00D372E6"/>
    <w:rsid w:val="00D37BE9"/>
    <w:rsid w:val="00D43267"/>
    <w:rsid w:val="00D441BB"/>
    <w:rsid w:val="00D4583A"/>
    <w:rsid w:val="00D461F8"/>
    <w:rsid w:val="00D4625F"/>
    <w:rsid w:val="00D54320"/>
    <w:rsid w:val="00D65156"/>
    <w:rsid w:val="00D672A1"/>
    <w:rsid w:val="00D772DF"/>
    <w:rsid w:val="00D775F7"/>
    <w:rsid w:val="00D777D8"/>
    <w:rsid w:val="00D8085C"/>
    <w:rsid w:val="00D81B33"/>
    <w:rsid w:val="00D85493"/>
    <w:rsid w:val="00D906CC"/>
    <w:rsid w:val="00D90F2B"/>
    <w:rsid w:val="00D9512B"/>
    <w:rsid w:val="00D9679E"/>
    <w:rsid w:val="00D975C8"/>
    <w:rsid w:val="00DA0AA0"/>
    <w:rsid w:val="00DA2203"/>
    <w:rsid w:val="00DA32A3"/>
    <w:rsid w:val="00DA6825"/>
    <w:rsid w:val="00DA78CC"/>
    <w:rsid w:val="00DA78FE"/>
    <w:rsid w:val="00DA7B6C"/>
    <w:rsid w:val="00DB0668"/>
    <w:rsid w:val="00DB0893"/>
    <w:rsid w:val="00DB0FE3"/>
    <w:rsid w:val="00DB463E"/>
    <w:rsid w:val="00DC02E9"/>
    <w:rsid w:val="00DC4099"/>
    <w:rsid w:val="00DC4336"/>
    <w:rsid w:val="00DC437C"/>
    <w:rsid w:val="00DC4F81"/>
    <w:rsid w:val="00DD1551"/>
    <w:rsid w:val="00DD47D6"/>
    <w:rsid w:val="00DD4E17"/>
    <w:rsid w:val="00DD5088"/>
    <w:rsid w:val="00DD6AB9"/>
    <w:rsid w:val="00DD6C9C"/>
    <w:rsid w:val="00DD7154"/>
    <w:rsid w:val="00DE064E"/>
    <w:rsid w:val="00DE22B2"/>
    <w:rsid w:val="00DF0E3C"/>
    <w:rsid w:val="00DF1219"/>
    <w:rsid w:val="00DF35FF"/>
    <w:rsid w:val="00E05007"/>
    <w:rsid w:val="00E10924"/>
    <w:rsid w:val="00E11E30"/>
    <w:rsid w:val="00E127A2"/>
    <w:rsid w:val="00E200CE"/>
    <w:rsid w:val="00E21741"/>
    <w:rsid w:val="00E21ECF"/>
    <w:rsid w:val="00E231B8"/>
    <w:rsid w:val="00E24D35"/>
    <w:rsid w:val="00E25DA5"/>
    <w:rsid w:val="00E26207"/>
    <w:rsid w:val="00E27610"/>
    <w:rsid w:val="00E27B81"/>
    <w:rsid w:val="00E321CD"/>
    <w:rsid w:val="00E344EA"/>
    <w:rsid w:val="00E36ABC"/>
    <w:rsid w:val="00E3763F"/>
    <w:rsid w:val="00E41D61"/>
    <w:rsid w:val="00E43B92"/>
    <w:rsid w:val="00E442DE"/>
    <w:rsid w:val="00E45686"/>
    <w:rsid w:val="00E46620"/>
    <w:rsid w:val="00E525D8"/>
    <w:rsid w:val="00E52A5E"/>
    <w:rsid w:val="00E55E2C"/>
    <w:rsid w:val="00E577FE"/>
    <w:rsid w:val="00E57C29"/>
    <w:rsid w:val="00E61850"/>
    <w:rsid w:val="00E65251"/>
    <w:rsid w:val="00E67DAA"/>
    <w:rsid w:val="00E7455E"/>
    <w:rsid w:val="00E76EE8"/>
    <w:rsid w:val="00E84E9E"/>
    <w:rsid w:val="00E8724E"/>
    <w:rsid w:val="00E90DAB"/>
    <w:rsid w:val="00E942F5"/>
    <w:rsid w:val="00E95B60"/>
    <w:rsid w:val="00EA06A5"/>
    <w:rsid w:val="00EA1B7E"/>
    <w:rsid w:val="00EA3434"/>
    <w:rsid w:val="00EA5C0E"/>
    <w:rsid w:val="00EA63F2"/>
    <w:rsid w:val="00EB1C52"/>
    <w:rsid w:val="00EB7B5D"/>
    <w:rsid w:val="00EC1F44"/>
    <w:rsid w:val="00EC4332"/>
    <w:rsid w:val="00ED3D72"/>
    <w:rsid w:val="00EE62AA"/>
    <w:rsid w:val="00EE6EBE"/>
    <w:rsid w:val="00EF0FD8"/>
    <w:rsid w:val="00F02ECB"/>
    <w:rsid w:val="00F03A32"/>
    <w:rsid w:val="00F04E2A"/>
    <w:rsid w:val="00F05D97"/>
    <w:rsid w:val="00F06609"/>
    <w:rsid w:val="00F07708"/>
    <w:rsid w:val="00F11CBC"/>
    <w:rsid w:val="00F123A0"/>
    <w:rsid w:val="00F13600"/>
    <w:rsid w:val="00F16F73"/>
    <w:rsid w:val="00F23ED6"/>
    <w:rsid w:val="00F24C3D"/>
    <w:rsid w:val="00F32493"/>
    <w:rsid w:val="00F36283"/>
    <w:rsid w:val="00F438BE"/>
    <w:rsid w:val="00F45319"/>
    <w:rsid w:val="00F506CC"/>
    <w:rsid w:val="00F52C4E"/>
    <w:rsid w:val="00F52D8E"/>
    <w:rsid w:val="00F534FA"/>
    <w:rsid w:val="00F54240"/>
    <w:rsid w:val="00F54A80"/>
    <w:rsid w:val="00F60B24"/>
    <w:rsid w:val="00F633DE"/>
    <w:rsid w:val="00F6522A"/>
    <w:rsid w:val="00F65B3B"/>
    <w:rsid w:val="00F70B24"/>
    <w:rsid w:val="00F72690"/>
    <w:rsid w:val="00F73884"/>
    <w:rsid w:val="00F74ED5"/>
    <w:rsid w:val="00F75512"/>
    <w:rsid w:val="00F7585F"/>
    <w:rsid w:val="00F8150C"/>
    <w:rsid w:val="00F8228D"/>
    <w:rsid w:val="00F9105C"/>
    <w:rsid w:val="00F912F4"/>
    <w:rsid w:val="00F91E39"/>
    <w:rsid w:val="00F93604"/>
    <w:rsid w:val="00F95A9B"/>
    <w:rsid w:val="00F95DA4"/>
    <w:rsid w:val="00FA557D"/>
    <w:rsid w:val="00FA6662"/>
    <w:rsid w:val="00FB24F3"/>
    <w:rsid w:val="00FB3008"/>
    <w:rsid w:val="00FB54F2"/>
    <w:rsid w:val="00FB7ACF"/>
    <w:rsid w:val="00FC09B6"/>
    <w:rsid w:val="00FC628E"/>
    <w:rsid w:val="00FC670F"/>
    <w:rsid w:val="00FC739B"/>
    <w:rsid w:val="00FD37CC"/>
    <w:rsid w:val="00FD4ADF"/>
    <w:rsid w:val="00FD540B"/>
    <w:rsid w:val="00FD6C0B"/>
    <w:rsid w:val="00FE073E"/>
    <w:rsid w:val="00FE0B86"/>
    <w:rsid w:val="00FE1D91"/>
    <w:rsid w:val="00FE4105"/>
    <w:rsid w:val="00FE5F06"/>
    <w:rsid w:val="00FE6FA9"/>
    <w:rsid w:val="00FF4E19"/>
    <w:rsid w:val="00FF6DA8"/>
    <w:rsid w:val="00FF6E40"/>
    <w:rsid w:val="00FF73E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4"/>
        <w:szCs w:val="24"/>
        <w:lang w:val="en-AU" w:eastAsia="en-US" w:bidi="ar-SA"/>
      </w:rPr>
    </w:rPrDefault>
    <w:pPrDefault/>
  </w:docDefaults>
  <w:latentStyles w:defLockedState="0" w:defUIPriority="0" w:defSemiHidden="0" w:defUnhideWhenUsed="0" w:defQFormat="0" w:count="267">
    <w:lsdException w:name="heading 4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Hyperlink" w:uiPriority="99"/>
    <w:lsdException w:name="FollowedHyperlink" w:uiPriority="99"/>
    <w:lsdException w:name="Normal (Web)" w:uiPriority="99"/>
    <w:lsdException w:name="annotation subject" w:uiPriority="99"/>
    <w:lsdException w:name="Balloon Text" w:uiPriority="99"/>
    <w:lsdException w:name="Table Grid" w:uiPriority="59"/>
    <w:lsdException w:name="Revision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428BD"/>
  </w:style>
  <w:style w:type="paragraph" w:styleId="Heading4">
    <w:name w:val="heading 4"/>
    <w:basedOn w:val="Normal"/>
    <w:next w:val="Normal"/>
    <w:link w:val="Heading4Char"/>
    <w:qFormat/>
    <w:rsid w:val="007E0E1E"/>
    <w:pPr>
      <w:keepNext/>
      <w:outlineLvl w:val="3"/>
    </w:pPr>
    <w:rPr>
      <w:rFonts w:ascii="Times New Roman" w:eastAsia="Times New Roman" w:hAnsi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rsid w:val="007E0E1E"/>
    <w:rPr>
      <w:rFonts w:ascii="Times New Roman" w:eastAsia="Times New Roman" w:hAnsi="Times New Roman"/>
      <w:b/>
      <w:sz w:val="24"/>
    </w:rPr>
  </w:style>
  <w:style w:type="character" w:styleId="CommentReference">
    <w:name w:val="annotation reference"/>
    <w:uiPriority w:val="99"/>
    <w:semiHidden/>
    <w:unhideWhenUsed/>
    <w:rsid w:val="00CE1F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F49"/>
  </w:style>
  <w:style w:type="character" w:customStyle="1" w:styleId="CommentTextChar">
    <w:name w:val="Comment Text Char"/>
    <w:link w:val="CommentText"/>
    <w:uiPriority w:val="99"/>
    <w:semiHidden/>
    <w:rsid w:val="00CE1F49"/>
    <w:rPr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F4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E1F49"/>
    <w:rPr>
      <w:b/>
      <w:bCs/>
      <w:sz w:val="24"/>
      <w:szCs w:val="24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F4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E1F49"/>
    <w:rPr>
      <w:rFonts w:ascii="Lucida Grande" w:hAnsi="Lucida Grande"/>
      <w:sz w:val="18"/>
      <w:szCs w:val="18"/>
      <w:lang w:val="en-AU"/>
    </w:rPr>
  </w:style>
  <w:style w:type="paragraph" w:customStyle="1" w:styleId="Default">
    <w:name w:val="Default"/>
    <w:rsid w:val="002019B8"/>
    <w:pPr>
      <w:widowControl w:val="0"/>
      <w:autoSpaceDE w:val="0"/>
      <w:autoSpaceDN w:val="0"/>
      <w:adjustRightInd w:val="0"/>
    </w:pPr>
    <w:rPr>
      <w:rFonts w:ascii="Minion Pro" w:hAnsi="Minion Pro" w:cs="Minion Pro"/>
      <w:color w:val="000000"/>
      <w:lang w:val="en-US"/>
    </w:rPr>
  </w:style>
  <w:style w:type="table" w:styleId="TableGrid">
    <w:name w:val="Table Grid"/>
    <w:basedOn w:val="TableNormal"/>
    <w:uiPriority w:val="59"/>
    <w:rsid w:val="007879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271FD4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semiHidden/>
    <w:rsid w:val="00271FD4"/>
    <w:rPr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271FD4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semiHidden/>
    <w:rsid w:val="00271FD4"/>
    <w:rPr>
      <w:sz w:val="24"/>
    </w:rPr>
  </w:style>
  <w:style w:type="paragraph" w:styleId="Revision">
    <w:name w:val="Revision"/>
    <w:hidden/>
    <w:uiPriority w:val="71"/>
    <w:rsid w:val="00C742E7"/>
  </w:style>
  <w:style w:type="paragraph" w:styleId="NormalWeb">
    <w:name w:val="Normal (Web)"/>
    <w:basedOn w:val="Normal"/>
    <w:uiPriority w:val="99"/>
    <w:rsid w:val="00707D97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848BA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48BA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48BA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48BA"/>
    <w:rPr>
      <w:noProof/>
      <w:lang w:val="en-US"/>
    </w:rPr>
  </w:style>
  <w:style w:type="character" w:styleId="Hyperlink">
    <w:name w:val="Hyperlink"/>
    <w:basedOn w:val="DefaultParagraphFont"/>
    <w:uiPriority w:val="99"/>
    <w:rsid w:val="00C116E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rsid w:val="00061E7F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en-AU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4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Hyperlink" w:uiPriority="99"/>
    <w:lsdException w:name="FollowedHyperlink" w:uiPriority="99"/>
    <w:lsdException w:name="Normal (Web)" w:uiPriority="99"/>
    <w:lsdException w:name="annotation subject" w:uiPriority="99"/>
    <w:lsdException w:name="Balloon Text" w:uiPriority="99"/>
    <w:lsdException w:name="Table Grid" w:uiPriority="59"/>
    <w:lsdException w:name="Revision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428BD"/>
  </w:style>
  <w:style w:type="paragraph" w:styleId="Heading4">
    <w:name w:val="heading 4"/>
    <w:basedOn w:val="Normal"/>
    <w:next w:val="Normal"/>
    <w:link w:val="Heading4Char"/>
    <w:qFormat/>
    <w:rsid w:val="007E0E1E"/>
    <w:pPr>
      <w:keepNext/>
      <w:outlineLvl w:val="3"/>
    </w:pPr>
    <w:rPr>
      <w:rFonts w:ascii="Times New Roman" w:eastAsia="Times New Roman" w:hAnsi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rsid w:val="007E0E1E"/>
    <w:rPr>
      <w:rFonts w:ascii="Times New Roman" w:eastAsia="Times New Roman" w:hAnsi="Times New Roman"/>
      <w:b/>
      <w:sz w:val="24"/>
    </w:rPr>
  </w:style>
  <w:style w:type="character" w:styleId="CommentReference">
    <w:name w:val="annotation reference"/>
    <w:uiPriority w:val="99"/>
    <w:semiHidden/>
    <w:unhideWhenUsed/>
    <w:rsid w:val="00CE1F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F49"/>
  </w:style>
  <w:style w:type="character" w:customStyle="1" w:styleId="CommentTextChar">
    <w:name w:val="Comment Text Char"/>
    <w:link w:val="CommentText"/>
    <w:uiPriority w:val="99"/>
    <w:semiHidden/>
    <w:rsid w:val="00CE1F49"/>
    <w:rPr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F4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E1F49"/>
    <w:rPr>
      <w:b/>
      <w:bCs/>
      <w:sz w:val="24"/>
      <w:szCs w:val="24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F4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E1F49"/>
    <w:rPr>
      <w:rFonts w:ascii="Lucida Grande" w:hAnsi="Lucida Grande"/>
      <w:sz w:val="18"/>
      <w:szCs w:val="18"/>
      <w:lang w:val="en-AU"/>
    </w:rPr>
  </w:style>
  <w:style w:type="paragraph" w:customStyle="1" w:styleId="Default">
    <w:name w:val="Default"/>
    <w:rsid w:val="002019B8"/>
    <w:pPr>
      <w:widowControl w:val="0"/>
      <w:autoSpaceDE w:val="0"/>
      <w:autoSpaceDN w:val="0"/>
      <w:adjustRightInd w:val="0"/>
    </w:pPr>
    <w:rPr>
      <w:rFonts w:ascii="Minion Pro" w:hAnsi="Minion Pro" w:cs="Minion Pro"/>
      <w:color w:val="000000"/>
      <w:lang w:val="en-US"/>
    </w:rPr>
  </w:style>
  <w:style w:type="table" w:styleId="TableGrid">
    <w:name w:val="Table Grid"/>
    <w:basedOn w:val="TableNormal"/>
    <w:uiPriority w:val="59"/>
    <w:rsid w:val="007879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271FD4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semiHidden/>
    <w:rsid w:val="00271FD4"/>
    <w:rPr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271FD4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semiHidden/>
    <w:rsid w:val="00271FD4"/>
    <w:rPr>
      <w:sz w:val="24"/>
    </w:rPr>
  </w:style>
  <w:style w:type="paragraph" w:styleId="Revision">
    <w:name w:val="Revision"/>
    <w:hidden/>
    <w:uiPriority w:val="71"/>
    <w:rsid w:val="00C742E7"/>
  </w:style>
  <w:style w:type="paragraph" w:styleId="NormalWeb">
    <w:name w:val="Normal (Web)"/>
    <w:basedOn w:val="Normal"/>
    <w:uiPriority w:val="99"/>
    <w:rsid w:val="00707D97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848BA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48BA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48BA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48BA"/>
    <w:rPr>
      <w:noProof/>
      <w:lang w:val="en-US"/>
    </w:rPr>
  </w:style>
  <w:style w:type="character" w:styleId="Hyperlink">
    <w:name w:val="Hyperlink"/>
    <w:basedOn w:val="DefaultParagraphFont"/>
    <w:uiPriority w:val="99"/>
    <w:rsid w:val="00C116E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88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0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4366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49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26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A</Company>
  <LinksUpToDate>false</LinksUpToDate>
  <CharactersWithSpaces>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o  Robinson</dc:creator>
  <cp:lastModifiedBy>Ljabar</cp:lastModifiedBy>
  <cp:revision>12</cp:revision>
  <cp:lastPrinted>2014-09-16T05:47:00Z</cp:lastPrinted>
  <dcterms:created xsi:type="dcterms:W3CDTF">2015-10-19T13:26:00Z</dcterms:created>
  <dcterms:modified xsi:type="dcterms:W3CDTF">2015-11-24T21:45:00Z</dcterms:modified>
</cp:coreProperties>
</file>